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F91" w:rsidRPr="007228A7" w:rsidRDefault="001E4F91" w:rsidP="001E4F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8A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93436">
        <w:rPr>
          <w:rFonts w:ascii="Times New Roman" w:hAnsi="Times New Roman" w:cs="Times New Roman"/>
          <w:b/>
          <w:sz w:val="24"/>
          <w:szCs w:val="24"/>
        </w:rPr>
        <w:t>9</w:t>
      </w:r>
    </w:p>
    <w:p w:rsidR="001E4F91" w:rsidRPr="001C7D4D" w:rsidRDefault="001E4F91" w:rsidP="001E4F91">
      <w:pPr>
        <w:spacing w:line="480" w:lineRule="auto"/>
        <w:ind w:rightChars="-732" w:right="-1537"/>
        <w:rPr>
          <w:rFonts w:ascii="Times New Roman" w:hAnsi="Times New Roman" w:cs="Times New Roman"/>
          <w:b/>
          <w:sz w:val="24"/>
          <w:szCs w:val="24"/>
        </w:rPr>
      </w:pPr>
    </w:p>
    <w:p w:rsidR="001E4F91" w:rsidRPr="001C7D4D" w:rsidRDefault="001E4F91" w:rsidP="001E4F91">
      <w:pPr>
        <w:spacing w:line="480" w:lineRule="auto"/>
        <w:ind w:rightChars="-732" w:right="-1537"/>
        <w:rPr>
          <w:rFonts w:ascii="Times New Roman" w:hAnsi="Times New Roman" w:cs="Times New Roman"/>
          <w:b/>
          <w:sz w:val="24"/>
          <w:szCs w:val="24"/>
        </w:rPr>
      </w:pPr>
      <w:r w:rsidRPr="001C7D4D">
        <w:rPr>
          <w:rFonts w:ascii="Times New Roman" w:hAnsi="Times New Roman" w:cs="Times New Roman"/>
          <w:b/>
          <w:sz w:val="24"/>
          <w:szCs w:val="24"/>
        </w:rPr>
        <w:t>Table S</w:t>
      </w:r>
      <w:r w:rsidR="000B2E68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1C7D4D">
        <w:rPr>
          <w:rFonts w:ascii="Times New Roman" w:hAnsi="Times New Roman" w:cs="Times New Roman"/>
          <w:b/>
          <w:sz w:val="24"/>
          <w:szCs w:val="24"/>
        </w:rPr>
        <w:t xml:space="preserve"> Primers used for construction of site-directed mutants</w:t>
      </w:r>
    </w:p>
    <w:p w:rsidR="001E4F91" w:rsidRPr="001C7D4D" w:rsidRDefault="001E4F91" w:rsidP="001E4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72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7371"/>
      </w:tblGrid>
      <w:tr w:rsidR="001E4F91" w:rsidRPr="001C7D4D" w:rsidTr="008E143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E4F91" w:rsidRPr="001C7D4D" w:rsidRDefault="001E4F91" w:rsidP="008E143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Mutants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1E4F91" w:rsidRPr="001C7D4D" w:rsidRDefault="001E4F91" w:rsidP="008E143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Primer sequence (5’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Y21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CCTATAAAGACGCG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TCCCGCATCAACGC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GGCGTTGATGCGGGA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CGCGTCTTTATAGG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I24Y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CGTACTCCCG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ACGCCATCGTGATTGAAG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CTTCAATCACGATGGCGTT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CGGGAGTACG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</w:tcBorders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I27F</w:t>
            </w:r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CTCCCGCATCAACGC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TGATTGAAGGT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ACCTTCAATCACG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CGTTGATGCGGGAG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V28Y</w:t>
            </w: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CATCAACGCCA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TTGAAGGTGAGC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CTGCTCACCTTCAAT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TGGCGTTGATGC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31F</w:t>
            </w: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CCATCGTGATTGAA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GCAGGAAGCAT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ATGCTTCCTGC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 xml:space="preserve">TTCAATCACGATGGCG 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C70F</w:t>
            </w: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GCTTCATGG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CGGCAAGAATCTGAG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CAGATTCTTGCCG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CCATGAAGCCTT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87Y</w:t>
            </w: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TCGCGCAAAAAT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ACGTCTGCAC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GTGCAGACGT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ATTTTTGCGCGA</w:t>
            </w:r>
          </w:p>
        </w:tc>
      </w:tr>
      <w:tr w:rsidR="001E4F91" w:rsidRPr="001C7D4D" w:rsidTr="008E1431">
        <w:tc>
          <w:tcPr>
            <w:tcW w:w="1101" w:type="dxa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118F</w:t>
            </w:r>
          </w:p>
        </w:tc>
        <w:tc>
          <w:tcPr>
            <w:tcW w:w="7371" w:type="dxa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TATCGAGTGCT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TCGCTGCATACAAC</w:t>
            </w:r>
          </w:p>
        </w:tc>
      </w:tr>
      <w:tr w:rsidR="001E4F91" w:rsidRPr="001C7D4D" w:rsidTr="008E1431">
        <w:tc>
          <w:tcPr>
            <w:tcW w:w="1101" w:type="dxa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TGTATGCAGCGAT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AGCACTCGATAAT</w:t>
            </w:r>
          </w:p>
        </w:tc>
      </w:tr>
      <w:tr w:rsidR="001E4F91" w:rsidRPr="001C7D4D" w:rsidTr="008E1431">
        <w:tc>
          <w:tcPr>
            <w:tcW w:w="1101" w:type="dxa"/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118L</w:t>
            </w:r>
          </w:p>
        </w:tc>
        <w:tc>
          <w:tcPr>
            <w:tcW w:w="7371" w:type="dxa"/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ATTATCGAGTGCT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TCGCTGCATACAAC</w:t>
            </w:r>
          </w:p>
        </w:tc>
      </w:tr>
      <w:tr w:rsidR="001E4F91" w:rsidRPr="001C7D4D" w:rsidTr="008E1431">
        <w:tc>
          <w:tcPr>
            <w:tcW w:w="1101" w:type="dxa"/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GTTGTATGCAGCGAT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G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AGCACTCGATAAT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121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AGTGCTTCGCTATCG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CTACAACATCTACAT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GATGTAGATGTTGTAG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CGATAGCGAAGCACT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</w:tcBorders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V184F</w:t>
            </w:r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ATGCTGAACGAA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CAGACGACGCTC</w:t>
            </w:r>
          </w:p>
        </w:tc>
      </w:tr>
      <w:tr w:rsidR="001E4F91" w:rsidRPr="001C7D4D" w:rsidTr="008E1431">
        <w:tc>
          <w:tcPr>
            <w:tcW w:w="110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GAGCGTCGTCTG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TTCGTTCAGCAT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M193Y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CGCGAACTGGG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AACGTGAATCTCTG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CAGAGATTCACGTT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CCCAGTTCGCG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L198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For: GGCATGGAACGTGAATCT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GTTGAAGACTTC</w:t>
            </w:r>
          </w:p>
        </w:tc>
      </w:tr>
      <w:tr w:rsidR="001E4F91" w:rsidRPr="001C7D4D" w:rsidTr="008E1431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E4F91" w:rsidRPr="001C7D4D" w:rsidRDefault="001E4F91" w:rsidP="008E143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Rev: GAAGTCTTCAAC</w:t>
            </w:r>
            <w:r w:rsidRPr="001C7D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</w:t>
            </w:r>
            <w:r w:rsidRPr="001C7D4D">
              <w:rPr>
                <w:rFonts w:ascii="Times New Roman" w:hAnsi="Times New Roman" w:cs="Times New Roman"/>
                <w:sz w:val="24"/>
                <w:szCs w:val="24"/>
              </w:rPr>
              <w:t>AGATTCACGTTCCATGCC</w:t>
            </w:r>
          </w:p>
        </w:tc>
      </w:tr>
    </w:tbl>
    <w:p w:rsidR="001E4F91" w:rsidRPr="001C7D4D" w:rsidRDefault="001E4F91" w:rsidP="001E4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4F91" w:rsidRPr="001C7D4D" w:rsidRDefault="001E4F91" w:rsidP="001E4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4F91" w:rsidRDefault="001E4F91" w:rsidP="001E4F91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</w:p>
    <w:p w:rsidR="0050207F" w:rsidRDefault="0050207F"/>
    <w:sectPr w:rsidR="0050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25E6" w:rsidRDefault="001525E6" w:rsidP="00893436">
      <w:r>
        <w:separator/>
      </w:r>
    </w:p>
  </w:endnote>
  <w:endnote w:type="continuationSeparator" w:id="0">
    <w:p w:rsidR="001525E6" w:rsidRDefault="001525E6" w:rsidP="00893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25E6" w:rsidRDefault="001525E6" w:rsidP="00893436">
      <w:r>
        <w:separator/>
      </w:r>
    </w:p>
  </w:footnote>
  <w:footnote w:type="continuationSeparator" w:id="0">
    <w:p w:rsidR="001525E6" w:rsidRDefault="001525E6" w:rsidP="00893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F91"/>
    <w:rsid w:val="000B2E68"/>
    <w:rsid w:val="001525E6"/>
    <w:rsid w:val="001E4F91"/>
    <w:rsid w:val="0050207F"/>
    <w:rsid w:val="00532329"/>
    <w:rsid w:val="0089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286190-F9C1-40A8-97EC-0070CFD8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4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3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34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3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3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3</cp:revision>
  <dcterms:created xsi:type="dcterms:W3CDTF">2016-08-13T02:29:00Z</dcterms:created>
  <dcterms:modified xsi:type="dcterms:W3CDTF">2016-08-13T03:20:00Z</dcterms:modified>
</cp:coreProperties>
</file>